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F1767" w14:textId="5FC93C8D" w:rsidR="00297DC8" w:rsidRDefault="00C52ED1" w:rsidP="007734CB">
      <w:pPr>
        <w:pStyle w:val="Titre1"/>
      </w:pPr>
      <w:r>
        <w:t>Additional files</w:t>
      </w:r>
    </w:p>
    <w:p w14:paraId="7026D22B" w14:textId="6C944CA4" w:rsidR="007734CB" w:rsidRPr="00A470DE" w:rsidRDefault="00C52ED1" w:rsidP="007734CB">
      <w:r>
        <w:t>Additional file</w:t>
      </w:r>
      <w:r w:rsidR="007734CB" w:rsidRPr="00A470DE">
        <w:t xml:space="preserve"> 1. Conversion of visual acuity between the </w:t>
      </w:r>
      <w:proofErr w:type="spellStart"/>
      <w:r w:rsidR="007734CB" w:rsidRPr="00A470DE">
        <w:t>LogMAR</w:t>
      </w:r>
      <w:proofErr w:type="spellEnd"/>
      <w:r w:rsidR="007734CB" w:rsidRPr="00A470DE">
        <w:t xml:space="preserve"> scale and the </w:t>
      </w:r>
      <w:proofErr w:type="spellStart"/>
      <w:r w:rsidR="007734CB" w:rsidRPr="00A470DE">
        <w:t>Monoyer</w:t>
      </w:r>
      <w:proofErr w:type="spellEnd"/>
      <w:r w:rsidR="007734CB" w:rsidRPr="00A470DE">
        <w:t xml:space="preserve"> scale.</w:t>
      </w:r>
    </w:p>
    <w:tbl>
      <w:tblPr>
        <w:tblStyle w:val="Grilledutableau"/>
        <w:tblW w:w="5812" w:type="dxa"/>
        <w:tblLook w:val="04A0" w:firstRow="1" w:lastRow="0" w:firstColumn="1" w:lastColumn="0" w:noHBand="0" w:noVBand="1"/>
      </w:tblPr>
      <w:tblGrid>
        <w:gridCol w:w="1843"/>
        <w:gridCol w:w="3969"/>
      </w:tblGrid>
      <w:tr w:rsidR="007734CB" w:rsidRPr="00A470DE" w14:paraId="3D6F8A4C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1C59A353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proofErr w:type="spellStart"/>
            <w:r w:rsidRPr="00A470DE">
              <w:rPr>
                <w:rFonts w:cs="Arial"/>
                <w:color w:val="000000" w:themeColor="text1"/>
                <w:sz w:val="22"/>
              </w:rPr>
              <w:t>LogMAR</w:t>
            </w:r>
            <w:proofErr w:type="spellEnd"/>
            <w:r w:rsidRPr="00A470DE">
              <w:rPr>
                <w:rFonts w:cs="Arial"/>
                <w:color w:val="000000" w:themeColor="text1"/>
                <w:sz w:val="22"/>
              </w:rPr>
              <w:t xml:space="preserve"> scale</w:t>
            </w:r>
          </w:p>
        </w:tc>
        <w:tc>
          <w:tcPr>
            <w:tcW w:w="3969" w:type="dxa"/>
            <w:noWrap/>
            <w:hideMark/>
          </w:tcPr>
          <w:p w14:paraId="35DB699D" w14:textId="77777777" w:rsidR="007734CB" w:rsidRPr="00A470DE" w:rsidRDefault="007734CB" w:rsidP="00E872A4">
            <w:pPr>
              <w:spacing w:line="240" w:lineRule="auto"/>
              <w:rPr>
                <w:rFonts w:cs="Arial"/>
                <w:i/>
                <w:iCs/>
                <w:color w:val="000000" w:themeColor="text1"/>
                <w:sz w:val="22"/>
              </w:rPr>
            </w:pPr>
            <w:proofErr w:type="spellStart"/>
            <w:r w:rsidRPr="00A470DE">
              <w:rPr>
                <w:rFonts w:cs="Arial"/>
                <w:color w:val="000000" w:themeColor="text1"/>
                <w:sz w:val="22"/>
              </w:rPr>
              <w:t>Monoyer</w:t>
            </w:r>
            <w:proofErr w:type="spellEnd"/>
            <w:r w:rsidRPr="00A470DE">
              <w:rPr>
                <w:rFonts w:cs="Arial"/>
                <w:color w:val="000000" w:themeColor="text1"/>
                <w:sz w:val="22"/>
              </w:rPr>
              <w:t xml:space="preserve"> scale</w:t>
            </w:r>
          </w:p>
        </w:tc>
      </w:tr>
      <w:tr w:rsidR="007734CB" w:rsidRPr="00A470DE" w14:paraId="442854F0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7B194C6A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1,3</w:t>
            </w:r>
          </w:p>
        </w:tc>
        <w:tc>
          <w:tcPr>
            <w:tcW w:w="3969" w:type="dxa"/>
            <w:noWrap/>
            <w:hideMark/>
          </w:tcPr>
          <w:p w14:paraId="1495714D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1/20</w:t>
            </w:r>
          </w:p>
        </w:tc>
      </w:tr>
      <w:tr w:rsidR="007734CB" w:rsidRPr="00A470DE" w14:paraId="33A5643C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5A4F5D58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1</w:t>
            </w:r>
          </w:p>
        </w:tc>
        <w:tc>
          <w:tcPr>
            <w:tcW w:w="3969" w:type="dxa"/>
            <w:noWrap/>
            <w:hideMark/>
          </w:tcPr>
          <w:p w14:paraId="31BCD0DC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1/10</w:t>
            </w:r>
          </w:p>
        </w:tc>
      </w:tr>
      <w:tr w:rsidR="007734CB" w:rsidRPr="00A470DE" w14:paraId="3157D340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6B03233E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0,8</w:t>
            </w:r>
          </w:p>
        </w:tc>
        <w:tc>
          <w:tcPr>
            <w:tcW w:w="3969" w:type="dxa"/>
            <w:noWrap/>
            <w:hideMark/>
          </w:tcPr>
          <w:p w14:paraId="726BEC5E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1,6/10</w:t>
            </w:r>
          </w:p>
        </w:tc>
      </w:tr>
      <w:tr w:rsidR="007734CB" w:rsidRPr="00A470DE" w14:paraId="1742D3AF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115016E5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0,7</w:t>
            </w:r>
          </w:p>
        </w:tc>
        <w:tc>
          <w:tcPr>
            <w:tcW w:w="3969" w:type="dxa"/>
            <w:noWrap/>
            <w:hideMark/>
          </w:tcPr>
          <w:p w14:paraId="488AFE19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2/10</w:t>
            </w:r>
          </w:p>
        </w:tc>
      </w:tr>
      <w:tr w:rsidR="007734CB" w:rsidRPr="00A470DE" w14:paraId="6670F7DE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79BFA8CD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0,6</w:t>
            </w:r>
          </w:p>
        </w:tc>
        <w:tc>
          <w:tcPr>
            <w:tcW w:w="3969" w:type="dxa"/>
            <w:noWrap/>
            <w:hideMark/>
          </w:tcPr>
          <w:p w14:paraId="48BBC492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2,5/10</w:t>
            </w:r>
          </w:p>
        </w:tc>
      </w:tr>
      <w:tr w:rsidR="007734CB" w:rsidRPr="00A470DE" w14:paraId="0C3A4655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16E1EFE5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0,5</w:t>
            </w:r>
          </w:p>
        </w:tc>
        <w:tc>
          <w:tcPr>
            <w:tcW w:w="3969" w:type="dxa"/>
            <w:noWrap/>
            <w:hideMark/>
          </w:tcPr>
          <w:p w14:paraId="74BCDB69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3/10</w:t>
            </w:r>
          </w:p>
        </w:tc>
      </w:tr>
      <w:tr w:rsidR="007734CB" w:rsidRPr="00A470DE" w14:paraId="07903EC2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32A8CFAB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0,4</w:t>
            </w:r>
          </w:p>
        </w:tc>
        <w:tc>
          <w:tcPr>
            <w:tcW w:w="3969" w:type="dxa"/>
            <w:noWrap/>
            <w:hideMark/>
          </w:tcPr>
          <w:p w14:paraId="1133B415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4/10</w:t>
            </w:r>
          </w:p>
        </w:tc>
      </w:tr>
      <w:tr w:rsidR="007734CB" w:rsidRPr="00A470DE" w14:paraId="158B6997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43C443A3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0,3</w:t>
            </w:r>
          </w:p>
        </w:tc>
        <w:tc>
          <w:tcPr>
            <w:tcW w:w="3969" w:type="dxa"/>
            <w:noWrap/>
            <w:hideMark/>
          </w:tcPr>
          <w:p w14:paraId="5B638FAB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5/10</w:t>
            </w:r>
          </w:p>
        </w:tc>
      </w:tr>
      <w:tr w:rsidR="007734CB" w:rsidRPr="00A470DE" w14:paraId="715E7347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205E90DC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0,2</w:t>
            </w:r>
          </w:p>
        </w:tc>
        <w:tc>
          <w:tcPr>
            <w:tcW w:w="3969" w:type="dxa"/>
            <w:noWrap/>
            <w:hideMark/>
          </w:tcPr>
          <w:p w14:paraId="66E81AF1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6/10</w:t>
            </w:r>
          </w:p>
        </w:tc>
      </w:tr>
      <w:tr w:rsidR="007734CB" w:rsidRPr="00A470DE" w14:paraId="10268510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4F7961EE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0,2</w:t>
            </w:r>
          </w:p>
        </w:tc>
        <w:tc>
          <w:tcPr>
            <w:tcW w:w="3969" w:type="dxa"/>
            <w:noWrap/>
            <w:hideMark/>
          </w:tcPr>
          <w:p w14:paraId="7EAEBA1A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7/10</w:t>
            </w:r>
          </w:p>
        </w:tc>
      </w:tr>
      <w:tr w:rsidR="007734CB" w:rsidRPr="00A470DE" w14:paraId="452229EB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30CB75FA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0,1</w:t>
            </w:r>
          </w:p>
        </w:tc>
        <w:tc>
          <w:tcPr>
            <w:tcW w:w="3969" w:type="dxa"/>
            <w:noWrap/>
            <w:hideMark/>
          </w:tcPr>
          <w:p w14:paraId="0879D662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8/10</w:t>
            </w:r>
          </w:p>
        </w:tc>
      </w:tr>
      <w:tr w:rsidR="007734CB" w:rsidRPr="00A470DE" w14:paraId="125878EC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4AAEFEAD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0,1</w:t>
            </w:r>
          </w:p>
        </w:tc>
        <w:tc>
          <w:tcPr>
            <w:tcW w:w="3969" w:type="dxa"/>
            <w:noWrap/>
            <w:hideMark/>
          </w:tcPr>
          <w:p w14:paraId="366D18AD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9/10</w:t>
            </w:r>
          </w:p>
        </w:tc>
      </w:tr>
      <w:tr w:rsidR="007734CB" w:rsidRPr="00A470DE" w14:paraId="01FD156E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6723A191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0</w:t>
            </w:r>
          </w:p>
        </w:tc>
        <w:tc>
          <w:tcPr>
            <w:tcW w:w="3969" w:type="dxa"/>
            <w:noWrap/>
            <w:hideMark/>
          </w:tcPr>
          <w:p w14:paraId="5CFA1B7B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10/10</w:t>
            </w:r>
          </w:p>
        </w:tc>
      </w:tr>
    </w:tbl>
    <w:p w14:paraId="652BC4F9" w14:textId="77777777" w:rsidR="007734CB" w:rsidRPr="00A470DE" w:rsidRDefault="007734CB" w:rsidP="007734CB"/>
    <w:p w14:paraId="5B305E26" w14:textId="5A9DA1B3" w:rsidR="007734CB" w:rsidRPr="00A470DE" w:rsidRDefault="00C52ED1" w:rsidP="007734CB">
      <w:r>
        <w:t>Additional file</w:t>
      </w:r>
      <w:r w:rsidRPr="00A470DE">
        <w:t xml:space="preserve"> </w:t>
      </w:r>
      <w:r w:rsidR="007734CB" w:rsidRPr="00A470DE">
        <w:t xml:space="preserve">2. Estimated </w:t>
      </w:r>
      <w:proofErr w:type="spellStart"/>
      <w:r w:rsidR="007734CB" w:rsidRPr="00A470DE">
        <w:t>LogMAR</w:t>
      </w:r>
      <w:proofErr w:type="spellEnd"/>
      <w:r w:rsidR="007734CB" w:rsidRPr="00A470DE">
        <w:t xml:space="preserve"> values for non-quantifiable visual acuities.</w:t>
      </w:r>
    </w:p>
    <w:tbl>
      <w:tblPr>
        <w:tblStyle w:val="Grilledutableau"/>
        <w:tblW w:w="5812" w:type="dxa"/>
        <w:tblLook w:val="04A0" w:firstRow="1" w:lastRow="0" w:firstColumn="1" w:lastColumn="0" w:noHBand="0" w:noVBand="1"/>
      </w:tblPr>
      <w:tblGrid>
        <w:gridCol w:w="1843"/>
        <w:gridCol w:w="3969"/>
      </w:tblGrid>
      <w:tr w:rsidR="007734CB" w:rsidRPr="00A470DE" w14:paraId="6846CF1C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6998B28A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proofErr w:type="spellStart"/>
            <w:r w:rsidRPr="00A470DE">
              <w:rPr>
                <w:rFonts w:cs="Arial"/>
                <w:color w:val="000000" w:themeColor="text1"/>
                <w:sz w:val="22"/>
              </w:rPr>
              <w:t>LogMAR</w:t>
            </w:r>
            <w:proofErr w:type="spellEnd"/>
            <w:r w:rsidRPr="00A470DE">
              <w:rPr>
                <w:rFonts w:cs="Arial"/>
                <w:color w:val="000000" w:themeColor="text1"/>
                <w:sz w:val="22"/>
              </w:rPr>
              <w:t xml:space="preserve"> scale</w:t>
            </w:r>
          </w:p>
        </w:tc>
        <w:tc>
          <w:tcPr>
            <w:tcW w:w="3969" w:type="dxa"/>
            <w:noWrap/>
            <w:hideMark/>
          </w:tcPr>
          <w:p w14:paraId="22065710" w14:textId="77777777" w:rsidR="007734CB" w:rsidRPr="00A470DE" w:rsidRDefault="007734CB" w:rsidP="00E872A4">
            <w:pPr>
              <w:spacing w:line="240" w:lineRule="auto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sz w:val="22"/>
              </w:rPr>
              <w:t>Non-quantifiable visual acuities</w:t>
            </w:r>
          </w:p>
        </w:tc>
      </w:tr>
      <w:tr w:rsidR="007734CB" w:rsidRPr="00A470DE" w14:paraId="4A1EB9B6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7F845E41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3</w:t>
            </w:r>
          </w:p>
        </w:tc>
        <w:tc>
          <w:tcPr>
            <w:tcW w:w="3969" w:type="dxa"/>
            <w:noWrap/>
            <w:hideMark/>
          </w:tcPr>
          <w:p w14:paraId="1420D1D6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No light perception</w:t>
            </w:r>
          </w:p>
        </w:tc>
      </w:tr>
      <w:tr w:rsidR="007734CB" w:rsidRPr="00A470DE" w14:paraId="11F9CAF9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17C75316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2,6</w:t>
            </w:r>
          </w:p>
        </w:tc>
        <w:tc>
          <w:tcPr>
            <w:tcW w:w="3969" w:type="dxa"/>
            <w:noWrap/>
            <w:hideMark/>
          </w:tcPr>
          <w:p w14:paraId="54CB2FE8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Light perception</w:t>
            </w:r>
          </w:p>
        </w:tc>
      </w:tr>
      <w:tr w:rsidR="007734CB" w:rsidRPr="00A470DE" w14:paraId="24D2FF29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36EC7751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2,3</w:t>
            </w:r>
          </w:p>
        </w:tc>
        <w:tc>
          <w:tcPr>
            <w:tcW w:w="3969" w:type="dxa"/>
            <w:noWrap/>
            <w:hideMark/>
          </w:tcPr>
          <w:p w14:paraId="28AA357F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Hand motion</w:t>
            </w:r>
          </w:p>
        </w:tc>
      </w:tr>
      <w:tr w:rsidR="007734CB" w:rsidRPr="00A470DE" w14:paraId="6530798F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4D93A04F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2</w:t>
            </w:r>
          </w:p>
        </w:tc>
        <w:tc>
          <w:tcPr>
            <w:tcW w:w="3969" w:type="dxa"/>
            <w:noWrap/>
            <w:hideMark/>
          </w:tcPr>
          <w:p w14:paraId="3379DD6D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proofErr w:type="spellStart"/>
            <w:r w:rsidRPr="00A470DE">
              <w:rPr>
                <w:rFonts w:cs="Arial"/>
                <w:color w:val="000000" w:themeColor="text1"/>
                <w:sz w:val="22"/>
              </w:rPr>
              <w:t>Couting</w:t>
            </w:r>
            <w:proofErr w:type="spellEnd"/>
            <w:r w:rsidRPr="00A470DE">
              <w:rPr>
                <w:rFonts w:cs="Arial"/>
                <w:color w:val="000000" w:themeColor="text1"/>
                <w:sz w:val="22"/>
              </w:rPr>
              <w:t xml:space="preserve"> fingers at 30cm</w:t>
            </w:r>
          </w:p>
        </w:tc>
      </w:tr>
      <w:tr w:rsidR="007734CB" w:rsidRPr="00A470DE" w14:paraId="63FFC8D4" w14:textId="77777777" w:rsidTr="0050395C">
        <w:trPr>
          <w:trHeight w:val="283"/>
        </w:trPr>
        <w:tc>
          <w:tcPr>
            <w:tcW w:w="1843" w:type="dxa"/>
            <w:noWrap/>
            <w:hideMark/>
          </w:tcPr>
          <w:p w14:paraId="0FB4506C" w14:textId="77777777" w:rsidR="007734CB" w:rsidRPr="00A470DE" w:rsidRDefault="007734CB" w:rsidP="00E872A4">
            <w:pPr>
              <w:spacing w:line="240" w:lineRule="auto"/>
              <w:jc w:val="left"/>
              <w:rPr>
                <w:rFonts w:cs="Arial"/>
                <w:i/>
                <w:iCs/>
                <w:color w:val="000000" w:themeColor="text1"/>
                <w:sz w:val="22"/>
              </w:rPr>
            </w:pPr>
            <w:r w:rsidRPr="00A470DE">
              <w:rPr>
                <w:rFonts w:cs="Arial"/>
                <w:color w:val="000000" w:themeColor="text1"/>
                <w:sz w:val="22"/>
              </w:rPr>
              <w:t>1,7</w:t>
            </w:r>
          </w:p>
        </w:tc>
        <w:tc>
          <w:tcPr>
            <w:tcW w:w="3969" w:type="dxa"/>
            <w:noWrap/>
            <w:hideMark/>
          </w:tcPr>
          <w:p w14:paraId="137E012D" w14:textId="77777777" w:rsidR="007734CB" w:rsidRPr="00A470DE" w:rsidRDefault="007734CB" w:rsidP="00E872A4">
            <w:pPr>
              <w:spacing w:line="240" w:lineRule="auto"/>
              <w:rPr>
                <w:rFonts w:cs="Arial"/>
                <w:color w:val="000000" w:themeColor="text1"/>
                <w:sz w:val="22"/>
              </w:rPr>
            </w:pPr>
            <w:proofErr w:type="spellStart"/>
            <w:r w:rsidRPr="00A470DE">
              <w:rPr>
                <w:rFonts w:cs="Arial"/>
                <w:color w:val="000000" w:themeColor="text1"/>
                <w:sz w:val="22"/>
              </w:rPr>
              <w:t>Couting</w:t>
            </w:r>
            <w:proofErr w:type="spellEnd"/>
            <w:r w:rsidRPr="00A470DE">
              <w:rPr>
                <w:rFonts w:cs="Arial"/>
                <w:color w:val="000000" w:themeColor="text1"/>
                <w:sz w:val="22"/>
              </w:rPr>
              <w:t xml:space="preserve"> fingers at 1m</w:t>
            </w:r>
          </w:p>
        </w:tc>
      </w:tr>
    </w:tbl>
    <w:p w14:paraId="66C850AB" w14:textId="77777777" w:rsidR="007734CB" w:rsidRPr="00A470DE" w:rsidRDefault="007734CB" w:rsidP="007734CB"/>
    <w:p w14:paraId="3AC4C7E9" w14:textId="1B4F2D8A" w:rsidR="007734CB" w:rsidRDefault="007734CB" w:rsidP="00C15C2B">
      <w:pPr>
        <w:sectPr w:rsidR="007734CB" w:rsidSect="007472AD">
          <w:footerReference w:type="even" r:id="rId8"/>
          <w:footerReference w:type="default" r:id="rId9"/>
          <w:pgSz w:w="12240" w:h="15840"/>
          <w:pgMar w:top="1440" w:right="1800" w:bottom="1440" w:left="1800" w:header="720" w:footer="720" w:gutter="0"/>
          <w:lnNumType w:countBy="1"/>
          <w:cols w:space="720"/>
          <w:docGrid w:linePitch="360"/>
        </w:sectPr>
      </w:pPr>
    </w:p>
    <w:p w14:paraId="2A630891" w14:textId="27521221" w:rsidR="00AD0E35" w:rsidRDefault="00C52ED1" w:rsidP="00C15C2B">
      <w:r>
        <w:lastRenderedPageBreak/>
        <w:t>Additional file</w:t>
      </w:r>
      <w:r w:rsidRPr="00A470DE">
        <w:t xml:space="preserve"> </w:t>
      </w:r>
      <w:r w:rsidR="00C1087A">
        <w:t>3</w:t>
      </w:r>
      <w:r w:rsidR="00AD0E35">
        <w:t xml:space="preserve">. </w:t>
      </w:r>
      <w:r w:rsidR="00AD0E35" w:rsidRPr="00AD0E35">
        <w:t>Clinical characteristics and treatment details of the study cohort</w:t>
      </w:r>
      <w:r w:rsidR="00AD0E35">
        <w:t>.</w:t>
      </w:r>
    </w:p>
    <w:tbl>
      <w:tblPr>
        <w:tblW w:w="121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397"/>
        <w:gridCol w:w="397"/>
        <w:gridCol w:w="5272"/>
        <w:gridCol w:w="520"/>
        <w:gridCol w:w="520"/>
        <w:gridCol w:w="454"/>
        <w:gridCol w:w="454"/>
        <w:gridCol w:w="454"/>
        <w:gridCol w:w="567"/>
        <w:gridCol w:w="510"/>
        <w:gridCol w:w="397"/>
        <w:gridCol w:w="1041"/>
        <w:gridCol w:w="376"/>
        <w:gridCol w:w="397"/>
      </w:tblGrid>
      <w:tr w:rsidR="00AD0E35" w:rsidRPr="00297DC8" w14:paraId="69476E9E" w14:textId="77777777" w:rsidTr="00AD0E35">
        <w:trPr>
          <w:cantSplit/>
          <w:trHeight w:val="4082"/>
        </w:trPr>
        <w:tc>
          <w:tcPr>
            <w:tcW w:w="397" w:type="dxa"/>
            <w:shd w:val="clear" w:color="auto" w:fill="auto"/>
            <w:noWrap/>
            <w:textDirection w:val="btLr"/>
            <w:vAlign w:val="center"/>
            <w:hideMark/>
          </w:tcPr>
          <w:p w14:paraId="517AA07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atient ID</w:t>
            </w:r>
          </w:p>
        </w:tc>
        <w:tc>
          <w:tcPr>
            <w:tcW w:w="397" w:type="dxa"/>
            <w:shd w:val="clear" w:color="auto" w:fill="auto"/>
            <w:noWrap/>
            <w:textDirection w:val="btLr"/>
            <w:vAlign w:val="center"/>
            <w:hideMark/>
          </w:tcPr>
          <w:p w14:paraId="6869EDA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ex</w:t>
            </w:r>
            <w:proofErr w:type="spellEnd"/>
          </w:p>
        </w:tc>
        <w:tc>
          <w:tcPr>
            <w:tcW w:w="397" w:type="dxa"/>
            <w:shd w:val="clear" w:color="auto" w:fill="auto"/>
            <w:noWrap/>
            <w:textDirection w:val="btLr"/>
            <w:vAlign w:val="center"/>
            <w:hideMark/>
          </w:tcPr>
          <w:p w14:paraId="42D03C3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ge at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diagnosis</w:t>
            </w:r>
            <w:proofErr w:type="spellEnd"/>
          </w:p>
        </w:tc>
        <w:tc>
          <w:tcPr>
            <w:tcW w:w="5272" w:type="dxa"/>
            <w:shd w:val="clear" w:color="auto" w:fill="auto"/>
            <w:noWrap/>
            <w:textDirection w:val="btLr"/>
            <w:vAlign w:val="center"/>
            <w:hideMark/>
          </w:tcPr>
          <w:p w14:paraId="49A334E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tiology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textDirection w:val="btLr"/>
            <w:vAlign w:val="center"/>
            <w:hideMark/>
          </w:tcPr>
          <w:p w14:paraId="1530F50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id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textDirection w:val="btLr"/>
            <w:vAlign w:val="center"/>
            <w:hideMark/>
          </w:tcPr>
          <w:p w14:paraId="1235047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Diabete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mellitus</w:t>
            </w:r>
            <w:proofErr w:type="spellEnd"/>
          </w:p>
        </w:tc>
        <w:tc>
          <w:tcPr>
            <w:tcW w:w="454" w:type="dxa"/>
            <w:shd w:val="clear" w:color="auto" w:fill="auto"/>
            <w:noWrap/>
            <w:textDirection w:val="btLr"/>
            <w:vAlign w:val="center"/>
            <w:hideMark/>
          </w:tcPr>
          <w:p w14:paraId="16F8BA1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Delay of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diagnos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day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454" w:type="dxa"/>
            <w:shd w:val="clear" w:color="auto" w:fill="auto"/>
            <w:noWrap/>
            <w:textDirection w:val="btLr"/>
            <w:vAlign w:val="center"/>
            <w:hideMark/>
          </w:tcPr>
          <w:p w14:paraId="5F08106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BCVA at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diagnos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LogMAR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454" w:type="dxa"/>
            <w:shd w:val="clear" w:color="auto" w:fill="auto"/>
            <w:noWrap/>
            <w:textDirection w:val="btLr"/>
            <w:vAlign w:val="center"/>
            <w:hideMark/>
          </w:tcPr>
          <w:p w14:paraId="5369DF3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Residu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BCVA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LogMAR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  <w:hideMark/>
          </w:tcPr>
          <w:p w14:paraId="1FA40EE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Delay of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residu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BCVA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day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10" w:type="dxa"/>
            <w:shd w:val="clear" w:color="auto" w:fill="auto"/>
            <w:noWrap/>
            <w:textDirection w:val="btLr"/>
            <w:vAlign w:val="center"/>
            <w:hideMark/>
          </w:tcPr>
          <w:p w14:paraId="73DB8A6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PV</w:t>
            </w:r>
          </w:p>
        </w:tc>
        <w:tc>
          <w:tcPr>
            <w:tcW w:w="397" w:type="dxa"/>
            <w:shd w:val="clear" w:color="auto" w:fill="auto"/>
            <w:noWrap/>
            <w:textDirection w:val="btLr"/>
            <w:vAlign w:val="center"/>
            <w:hideMark/>
          </w:tcPr>
          <w:p w14:paraId="485A7CB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Delay of PPV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day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041" w:type="dxa"/>
            <w:shd w:val="clear" w:color="auto" w:fill="auto"/>
            <w:textDirection w:val="btLr"/>
            <w:vAlign w:val="center"/>
            <w:hideMark/>
          </w:tcPr>
          <w:p w14:paraId="52707CA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antibiotics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textDirection w:val="btLr"/>
            <w:vAlign w:val="center"/>
            <w:hideMark/>
          </w:tcPr>
          <w:p w14:paraId="406C227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umber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antibiotic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njections</w:t>
            </w:r>
          </w:p>
        </w:tc>
        <w:tc>
          <w:tcPr>
            <w:tcW w:w="397" w:type="dxa"/>
            <w:shd w:val="clear" w:color="auto" w:fill="auto"/>
            <w:noWrap/>
            <w:textDirection w:val="btLr"/>
            <w:vAlign w:val="center"/>
            <w:hideMark/>
          </w:tcPr>
          <w:p w14:paraId="0F73D1E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umber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of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dexamethason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njections</w:t>
            </w:r>
          </w:p>
        </w:tc>
      </w:tr>
      <w:tr w:rsidR="00AD0E35" w:rsidRPr="00297DC8" w14:paraId="2EF9FC77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46B80F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B40185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4F3994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1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504CFFE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gen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50328F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546C3C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6D25AE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EF70C9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6A9E1A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43A33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3D9F22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B2C060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2F0336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ther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3F0CFB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85E268E" w14:textId="26990EF0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AD0E35" w:rsidRPr="00297DC8" w14:paraId="74F42423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75723C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503FB6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4D1940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2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6728040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eastAsia="fr-FR"/>
              </w:rPr>
              <w:t>Delayed-onset postoperative endophthalmitis (keratoplasty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52FE26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90C688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C139D6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69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7892F8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4F1757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32F4E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7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3EAD42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2D9D4E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9C8871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CF4598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51C2CEC" w14:textId="534246C9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AD0E35" w:rsidRPr="00297DC8" w14:paraId="4CF3A634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51B3AB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0A85CD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5FD8BB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7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AE540B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fecti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kerat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7EFD15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63FE1C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BC59F4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77D518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AD418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B75BD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74C113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C3E36D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9CA9C5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CDB8A7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D5BFC86" w14:textId="53F52E05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AD0E35" w:rsidRPr="00297DC8" w14:paraId="4DCD8F5E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A3BE6B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70FD64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59D023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93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1369F0D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481B5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34D2F1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31493C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776B80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07FAB6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DE8E3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102B61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00F54C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735709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82D90E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71C9002" w14:textId="0E6DEED0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AD0E35" w:rsidRPr="00297DC8" w14:paraId="674E4AFC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201DF8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CE99B8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900878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145CE94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B6E972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A9496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5728C0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673A41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5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D69F5B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05648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AED3A3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9E0621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02113E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006750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2C4E9E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4CA475A0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19FA05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3D791B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FFEA88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792E9C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A1E4DE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79E967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A002CE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3C663B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CEB60B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EAC13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79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5027E4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BB3E8F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FFE724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F71E59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F8140EB" w14:textId="3756862D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AD0E35" w:rsidRPr="00297DC8" w14:paraId="1DE4D09A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C41578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1C7150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D7DAE1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98C835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fecti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kerat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E96A7E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4B3E47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451899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719560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20720E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685A17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F8F6B5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C164CD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E8E925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E921E4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69F71FD" w14:textId="1C253E0A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AD0E35" w:rsidRPr="00297DC8" w14:paraId="69A6E281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E2367A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F4D5FD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662AF0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7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2E12C9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fecti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kerat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781AD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1AA3AE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AA221A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8F2FCC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CD871A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8DDEB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BA5659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337801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338CBB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4EC068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DC2EA64" w14:textId="0E6118C1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AD0E35" w:rsidRPr="00297DC8" w14:paraId="504FCDF1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24C698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878FA6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42BB25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2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B647FE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gen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98C914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0ADECA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B5D257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F738C7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5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EE1893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5A4C9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39F50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6791CC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F51C9F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ther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FBE1A7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B0A2C3B" w14:textId="00CF250A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AD0E35" w:rsidRPr="00297DC8" w14:paraId="5A0651EC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09C6FC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C797F0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C0B504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69130BE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gen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ABD916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57F5A5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1B940C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AF6DA4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B2184C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FF09B9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C8DD80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8A48AA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B6754B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62B12C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D7D467F" w14:textId="6E84F5A8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</w:p>
        </w:tc>
      </w:tr>
      <w:tr w:rsidR="00AD0E35" w:rsidRPr="00297DC8" w14:paraId="2BE7C148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F81B82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E81AB5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F9640C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423F0F8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4422D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8F92F5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A997D3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D65565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3ADF34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5B33D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45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E00C9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A505FD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8788FA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42C7C8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9B2D02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7D40F7A7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4EEB69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lastRenderedPageBreak/>
              <w:t>1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4DF3A4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2CBD95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615E8C4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njection (anti-VEGF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337F17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437F84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23D0B5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AE9255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D4AED9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E89E2B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ACC7CE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1E0504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574B3F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ther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92A0F4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D9A231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</w:tr>
      <w:tr w:rsidR="00AD0E35" w:rsidRPr="00297DC8" w14:paraId="5DA12E3B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069BAC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32E45F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13F1C5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D2F79B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gen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15C62B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043605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3D3D85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11FBA0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92F92E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22856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46474B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CDE887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02534F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E6E156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0385F0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47A192FD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B77863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364E4B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0A625A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2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110053B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gen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4983C3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4BE92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E3CFDD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4E4398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28041B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D6505F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7A3507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F53B13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8C3453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643BAA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F5B964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5118E613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C90C24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87A443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5978F5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2263515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733D0F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9E5731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27C485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4F0F4E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AF0D32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E2769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65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1EB268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53246C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4D17D6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3C3EA9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0AD84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61277E35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33F5A8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0805E3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7AAF27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4423B52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gen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8E8E29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94ABE9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37F402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3CC53E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0BBD94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8B452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E879C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F9593C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852044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ther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D7A848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03B61E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6B83CBAD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321A64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CF592C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40D3FC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B547A7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gen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2EA80C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95BBE9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FAC893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917F5D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73E24A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611BAD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139BA9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EB7658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CBEDAD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ther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0DF1CA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A5A769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273573D1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A29A9B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B61246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8BE697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5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BE109B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gen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33EAB9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64A82B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385C12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4F0B9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C7CA2A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79CC9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FAAC5D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5740AF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FD675D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1744C9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5AC1F3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3FBA6BF1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8A8EAA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33FA8D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C3D309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227D438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Open-glob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jury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A9480D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E206A8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CA4ECB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E199FD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816BF7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BC44C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A816A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B7A0F1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4A09F1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ther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104441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BB5278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6AE028C6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DCBC6B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D93C70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947425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6DC7F10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Open-glob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jury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A77281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84A906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F930EF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7B21F7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76E6DE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7BF87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0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8F6A44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908E51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54AD25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2744C0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2950B5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4CD46AF4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489188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A7FFDB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B343DA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4E2EEF8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Open-glob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jury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9A844F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769BA2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E17338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B206ED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8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6496C8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D4330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7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CB68D2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251E37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A8F2A7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15CC48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ED9E0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1180FB34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C17E88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C3FA33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0651C3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41F9574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njection (anti-VEGF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595459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A9A6B3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1102F3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4F1269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261D96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DF066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D04CB0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BEC79F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A0FF71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185DDB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7981C4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</w:tr>
      <w:tr w:rsidR="00AD0E35" w:rsidRPr="00297DC8" w14:paraId="039BC29B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C31AA9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86A659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4C8C3B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50976F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eastAsia="fr-FR"/>
              </w:rPr>
              <w:t>Delayed-onset postoperative endophthalmitis (</w:t>
            </w:r>
            <w:proofErr w:type="spellStart"/>
            <w:r w:rsidRPr="00297DC8">
              <w:rPr>
                <w:sz w:val="20"/>
                <w:szCs w:val="20"/>
                <w:lang w:eastAsia="fr-FR"/>
              </w:rPr>
              <w:t>blebitis</w:t>
            </w:r>
            <w:proofErr w:type="spellEnd"/>
            <w:r w:rsidRPr="00297DC8">
              <w:rPr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72489C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FC6D17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95F90B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1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23F69F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5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5D0E61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181DD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1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A3E2D0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E534B6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C8075A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72F3DB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A5FADC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408CFAD6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985771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035C14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945D06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91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565833E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njection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dexamethason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mplant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0CB881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B2FF70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A239A6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2E6844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06DA07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8B1B4B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46DE4B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6ECD27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6540FA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1E9586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FF04B7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</w:tr>
      <w:tr w:rsidR="00AD0E35" w:rsidRPr="00297DC8" w14:paraId="6EA4CD3C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B7FCA7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087388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918D3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0E2FA3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EA56F7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BB1E22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23DC0C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61A7DB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154EDD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35D36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5FB34D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127C91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E5A812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1196A2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709D10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</w:tr>
      <w:tr w:rsidR="00AD0E35" w:rsidRPr="00297DC8" w14:paraId="4173E979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36272E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2DDF3C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7DE3BE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73AC537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njection (anti-VEGF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50A306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EFC02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2AB5EC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35EC9A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66A3C8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,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A1818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9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2F2FA8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E80CDE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E67E2B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2728C5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F7E75A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2EF93BCB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6D0991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B8D711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C38CE4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A4F7AB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njection (anti-VEGF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623023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819B68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D7B2C4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95DBF0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C778F9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CD934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4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975CA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7C9B73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087EA8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93CA2B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63C363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</w:tr>
      <w:tr w:rsidR="00AD0E35" w:rsidRPr="00297DC8" w14:paraId="4742B078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A77A3B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AD0ED4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C2B033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292874E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019CD2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8DF7DE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0EEA82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EB54C0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C31EE4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8DDAF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03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71583F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F74F6A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526F63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2BFEFB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85B727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214B8374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478CDB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97A16A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BC36DE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35B954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eastAsia="fr-FR"/>
              </w:rPr>
              <w:t>Delayed-onset postoperative endophthalmitis (cataract surgery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B7A894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6F1436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0B2D14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6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7147AD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7B9A4B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7EFA85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21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018DDA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4FB37C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498131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921BAA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02ED0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7702BDE6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8FEBA2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F3943A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2E5992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5D30BF6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22B137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997195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4B41FA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D2E5B7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6771D4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AADFB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05669A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E1FAED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082538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2CB467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B5A6C8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1C4EF062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F3C239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12EBF5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96E16E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5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F71C0F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PPV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A056EE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D7D125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236C10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997B5F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C2D3DD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AB45C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58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BA03B0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D06738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B8B148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19F5D0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9BFC0A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230467F3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B68A30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8437C6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007E64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95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7A1A762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4349FB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1DF598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07ACFD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28504C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4147E8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464C7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60F0D09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17F1CC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47EE12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2910C4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19101F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3B65B450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B14903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EEE98D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26AC6A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0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5552C36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PPV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31E8FF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68525B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D05699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3B002C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268102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40329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64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52E1617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B65BD6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792096D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248E38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14D3E8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23E51802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7C33C1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7E57F8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A59F57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582BDD5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njection (anti-VEGF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5D7CC3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C14F5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D0E7B4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F9C1A2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2A3147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55071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6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9FD48A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4DA20D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6F29B11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D7B9DF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A68DCA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</w:tr>
      <w:tr w:rsidR="00AD0E35" w:rsidRPr="00297DC8" w14:paraId="5060DE8A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6D6C09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7A7661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C03E57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5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C868B5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09BD67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57FF2A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88D569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140FD1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539067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BA9B4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26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CE524D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DC3A27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53CEFA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DC2782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888BA5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4BCE5B55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F462C8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227DD9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E6C9E7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6807B59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ACF09F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3BE694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ADA92A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E37F44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3A3B7F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AD4521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E5E4FB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325EA8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0A2902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4781566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7DB86C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6277489F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69299F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12909D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E6A918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795D085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Open-glob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jury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116987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AE4B43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2E2CD1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1E3D81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CE6665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F0EBF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01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E999D8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63D176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0B903E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4D74AB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25A6F9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3026A1A1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529DD0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lastRenderedPageBreak/>
              <w:t>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210F0D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EF3604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4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9C0B81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njection (anti-VEGF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164363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806AE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5918C4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BBFB63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4BF4DA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A13C7E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3E9C66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A6C7E0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F2BF06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3B307D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640D48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4113225C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5135BC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2B3D2C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7AA0A1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4150E59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gen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785EE7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81AF03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C7DB69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D34F9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EA15AA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,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1F89B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96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7F4062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79DE97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012D43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ther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6D636B2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A1209E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354FAAFF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61A00C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E9CDEE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3214E5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6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FC73F7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9D991B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AB8E8A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2C17B0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39A604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46CC40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AA67B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35A93E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4E8E16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51B259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D7F275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2161C7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0E280031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C5FCC5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22EAE9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3ECF5A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5497F75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4F93E0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8CDF99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0EE297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BBAB3B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48D77B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370B5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84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44BACA5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CF06AC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E3E317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72FC406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240772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</w:tr>
      <w:tr w:rsidR="00AD0E35" w:rsidRPr="00297DC8" w14:paraId="72872AC2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F9C164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210017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B14A08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315FF9C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njection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dexamethason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mplant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9FEBFE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D14F4F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80728E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5B84EE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AB8B85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85683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77FC6BD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9C2BB4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E96687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ther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B33158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1CE4DB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</w:tr>
      <w:tr w:rsidR="00AD0E35" w:rsidRPr="00297DC8" w14:paraId="3E15D38B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6803BC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08313E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F9F0BA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138F399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PPV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8A0748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EA3146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15226C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7A59F9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7E7554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BEF88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9504EC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8EBAB1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40FA06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5689130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3AB4F8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2F43FADE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661408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BF479D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CF40DC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90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29C1FDE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236B355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78A75A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5CF92B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73BEED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14673D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6D7C33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2E6A192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754FCF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527A326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34EB7D1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92BC57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306A6B64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DFBE1C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312566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18A957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0C942E4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gen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BC10B6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7E02B1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DE0F62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1A5115B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33BB8AA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C36C8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0276FE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3FCCA3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43E7270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ther</w:t>
            </w:r>
            <w:proofErr w:type="spellEnd"/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15D2140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7576FD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05804F91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DA69E7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C1A0B7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3735D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1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77194FF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11CE4C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80CB6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40821F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70B917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1D762E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0,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EFB3E3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867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78ECA8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BFD65C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335717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044F69C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598E46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238DCCEF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6792E0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1E8109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D184B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8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16DC3C3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9FFC40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40F3E0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7CB0F9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4231D6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22AEB2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38D0E7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571B60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661755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13E0B24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E231B1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3D3130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</w:tr>
      <w:tr w:rsidR="00AD0E35" w:rsidRPr="00297DC8" w14:paraId="2DC620B6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1FBBB0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143AD7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C62ED4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1A365D7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eastAsia="fr-FR"/>
              </w:rPr>
              <w:t>Delayed-onset postoperative endophthalmitis (</w:t>
            </w:r>
            <w:proofErr w:type="spellStart"/>
            <w:r w:rsidRPr="00297DC8">
              <w:rPr>
                <w:sz w:val="20"/>
                <w:szCs w:val="20"/>
                <w:lang w:eastAsia="fr-FR"/>
              </w:rPr>
              <w:t>blebitis</w:t>
            </w:r>
            <w:proofErr w:type="spellEnd"/>
            <w:r w:rsidRPr="00297DC8">
              <w:rPr>
                <w:sz w:val="20"/>
                <w:szCs w:val="20"/>
                <w:lang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2AD8AC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S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6B2720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46CDB51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CAA535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6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D4CB5E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EA613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90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049F503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ED54FC1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0861900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1DF528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F6EEEA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3DBE20C6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4E1A7C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FED757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3BF8A8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6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7633320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Intravitreal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injection (anti-VEGF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5139C4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C5EFFF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638EC56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7738DC0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B5D2AC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3E8CBA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1AA9882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4D8E5B4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3FF12AA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1FEBAC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44FA01C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 </w:t>
            </w:r>
          </w:p>
        </w:tc>
      </w:tr>
      <w:tr w:rsidR="00AD0E35" w:rsidRPr="00297DC8" w14:paraId="55BDBAF3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1FC142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E9E46A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908713F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5272" w:type="dxa"/>
            <w:shd w:val="clear" w:color="auto" w:fill="auto"/>
            <w:noWrap/>
            <w:vAlign w:val="center"/>
            <w:hideMark/>
          </w:tcPr>
          <w:p w14:paraId="73ED40F2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cute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postoperative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endophthalmiti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ataract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rger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E1738E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OD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71B014D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220DC46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0534B708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,3</w:t>
            </w:r>
          </w:p>
        </w:tc>
        <w:tc>
          <w:tcPr>
            <w:tcW w:w="454" w:type="dxa"/>
            <w:shd w:val="clear" w:color="auto" w:fill="auto"/>
            <w:noWrap/>
            <w:vAlign w:val="center"/>
            <w:hideMark/>
          </w:tcPr>
          <w:p w14:paraId="525E5AF0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D38966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72</w:t>
            </w:r>
          </w:p>
        </w:tc>
        <w:tc>
          <w:tcPr>
            <w:tcW w:w="510" w:type="dxa"/>
            <w:shd w:val="clear" w:color="auto" w:fill="auto"/>
            <w:noWrap/>
            <w:vAlign w:val="center"/>
            <w:hideMark/>
          </w:tcPr>
          <w:p w14:paraId="364ACA3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E3CC113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041" w:type="dxa"/>
            <w:shd w:val="clear" w:color="auto" w:fill="auto"/>
            <w:vAlign w:val="center"/>
            <w:hideMark/>
          </w:tcPr>
          <w:p w14:paraId="2BC7E3F9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VAN-CFZ</w:t>
            </w:r>
          </w:p>
        </w:tc>
        <w:tc>
          <w:tcPr>
            <w:tcW w:w="376" w:type="dxa"/>
            <w:shd w:val="clear" w:color="auto" w:fill="auto"/>
            <w:noWrap/>
            <w:vAlign w:val="center"/>
            <w:hideMark/>
          </w:tcPr>
          <w:p w14:paraId="2E819ADB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D1E7D67" w14:textId="77777777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</w:tr>
      <w:tr w:rsidR="00AD0E35" w:rsidRPr="00297DC8" w14:paraId="3B82BA78" w14:textId="77777777" w:rsidTr="00FD2DA0">
        <w:trPr>
          <w:trHeight w:val="320"/>
        </w:trPr>
        <w:tc>
          <w:tcPr>
            <w:tcW w:w="12153" w:type="dxa"/>
            <w:gridSpan w:val="15"/>
            <w:shd w:val="clear" w:color="auto" w:fill="auto"/>
            <w:noWrap/>
            <w:vAlign w:val="center"/>
          </w:tcPr>
          <w:p w14:paraId="3382C9C1" w14:textId="2F7D0DCC" w:rsidR="00AD0E35" w:rsidRPr="00297DC8" w:rsidRDefault="00AD0E35" w:rsidP="00E05B0C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 xml:space="preserve">F =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female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 ; M = male ; VEGF =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vascular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endothelial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growth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 factor ; OD = oculus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dexter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 ; OS = oculus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sinister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 ; BCVA = best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corrected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visual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acuity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 ; PPV = pars plana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vitrectomy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 ; VAN =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vancomycin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 ; CFZ =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cefazolin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>.</w:t>
            </w:r>
          </w:p>
        </w:tc>
      </w:tr>
    </w:tbl>
    <w:p w14:paraId="35FFE4FA" w14:textId="1C674A7E" w:rsidR="00AD0E35" w:rsidRDefault="00AD0E35" w:rsidP="00C15C2B">
      <w:r>
        <w:br w:type="page"/>
      </w:r>
    </w:p>
    <w:p w14:paraId="448348C5" w14:textId="240CC132" w:rsidR="009C33B6" w:rsidRDefault="00C52ED1" w:rsidP="00C15C2B">
      <w:r>
        <w:lastRenderedPageBreak/>
        <w:t>Additional file</w:t>
      </w:r>
      <w:r w:rsidRPr="00A470DE">
        <w:t xml:space="preserve"> </w:t>
      </w:r>
      <w:r w:rsidR="00C1087A">
        <w:t>4</w:t>
      </w:r>
      <w:r w:rsidR="002B6B5A">
        <w:t xml:space="preserve">. </w:t>
      </w:r>
      <w:r w:rsidR="002B6B5A" w:rsidRPr="002B6B5A">
        <w:t>Microbiological findings of the study cohort</w:t>
      </w:r>
      <w:r w:rsidR="002B6B5A">
        <w:t>.</w:t>
      </w:r>
    </w:p>
    <w:tbl>
      <w:tblPr>
        <w:tblW w:w="13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"/>
        <w:gridCol w:w="397"/>
        <w:gridCol w:w="397"/>
        <w:gridCol w:w="520"/>
        <w:gridCol w:w="1020"/>
        <w:gridCol w:w="2381"/>
        <w:gridCol w:w="940"/>
        <w:gridCol w:w="940"/>
        <w:gridCol w:w="940"/>
        <w:gridCol w:w="940"/>
        <w:gridCol w:w="940"/>
        <w:gridCol w:w="940"/>
        <w:gridCol w:w="940"/>
        <w:gridCol w:w="940"/>
        <w:gridCol w:w="520"/>
      </w:tblGrid>
      <w:tr w:rsidR="00AD0E35" w:rsidRPr="00297DC8" w14:paraId="1FCCDFAA" w14:textId="77777777" w:rsidTr="002B6B5A">
        <w:trPr>
          <w:cantSplit/>
          <w:trHeight w:val="4422"/>
        </w:trPr>
        <w:tc>
          <w:tcPr>
            <w:tcW w:w="397" w:type="dxa"/>
            <w:shd w:val="clear" w:color="auto" w:fill="auto"/>
            <w:noWrap/>
            <w:textDirection w:val="btLr"/>
            <w:vAlign w:val="center"/>
            <w:hideMark/>
          </w:tcPr>
          <w:p w14:paraId="6715348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atient ID</w:t>
            </w:r>
          </w:p>
        </w:tc>
        <w:tc>
          <w:tcPr>
            <w:tcW w:w="397" w:type="dxa"/>
            <w:shd w:val="clear" w:color="auto" w:fill="auto"/>
            <w:noWrap/>
            <w:textDirection w:val="btLr"/>
            <w:vAlign w:val="center"/>
            <w:hideMark/>
          </w:tcPr>
          <w:p w14:paraId="338E05E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ex</w:t>
            </w:r>
            <w:proofErr w:type="spellEnd"/>
          </w:p>
        </w:tc>
        <w:tc>
          <w:tcPr>
            <w:tcW w:w="397" w:type="dxa"/>
            <w:shd w:val="clear" w:color="auto" w:fill="auto"/>
            <w:noWrap/>
            <w:textDirection w:val="btLr"/>
            <w:vAlign w:val="center"/>
            <w:hideMark/>
          </w:tcPr>
          <w:p w14:paraId="6A84377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 xml:space="preserve">Age at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diagnosis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textDirection w:val="btLr"/>
            <w:vAlign w:val="center"/>
            <w:hideMark/>
          </w:tcPr>
          <w:p w14:paraId="6D51C3C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Identification</w:t>
            </w:r>
          </w:p>
        </w:tc>
        <w:tc>
          <w:tcPr>
            <w:tcW w:w="1020" w:type="dxa"/>
            <w:shd w:val="clear" w:color="auto" w:fill="auto"/>
            <w:noWrap/>
            <w:textDirection w:val="btLr"/>
            <w:vAlign w:val="center"/>
            <w:hideMark/>
          </w:tcPr>
          <w:p w14:paraId="74D15FF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Gram</w:t>
            </w:r>
          </w:p>
        </w:tc>
        <w:tc>
          <w:tcPr>
            <w:tcW w:w="2381" w:type="dxa"/>
            <w:shd w:val="clear" w:color="auto" w:fill="auto"/>
            <w:noWrap/>
            <w:textDirection w:val="btLr"/>
            <w:vAlign w:val="center"/>
            <w:hideMark/>
          </w:tcPr>
          <w:p w14:paraId="1F5AA40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pecie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textDirection w:val="btLr"/>
            <w:vAlign w:val="center"/>
            <w:hideMark/>
          </w:tcPr>
          <w:p w14:paraId="7354582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Aque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humor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ample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culture and PCR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ombined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textDirection w:val="btLr"/>
            <w:vAlign w:val="center"/>
            <w:hideMark/>
          </w:tcPr>
          <w:p w14:paraId="05C7547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Vitre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ample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(culture and PCR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combined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textDirection w:val="btLr"/>
            <w:vAlign w:val="center"/>
            <w:hideMark/>
          </w:tcPr>
          <w:p w14:paraId="4B005A5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Culture results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aque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humor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and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vitre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ample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textDirection w:val="btLr"/>
            <w:vAlign w:val="center"/>
            <w:hideMark/>
          </w:tcPr>
          <w:p w14:paraId="6796477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Culture results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aque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humor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ample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nl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textDirection w:val="btLr"/>
            <w:vAlign w:val="center"/>
            <w:hideMark/>
          </w:tcPr>
          <w:p w14:paraId="0B3FAEB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Culture results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vitre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ample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nl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textDirection w:val="btLr"/>
            <w:vAlign w:val="center"/>
            <w:hideMark/>
          </w:tcPr>
          <w:p w14:paraId="251E753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CR results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aque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humor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and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vitre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ample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textDirection w:val="btLr"/>
            <w:vAlign w:val="center"/>
            <w:hideMark/>
          </w:tcPr>
          <w:p w14:paraId="1C8313C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CR results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aque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humor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ample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nl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940" w:type="dxa"/>
            <w:shd w:val="clear" w:color="auto" w:fill="auto"/>
            <w:noWrap/>
            <w:textDirection w:val="btLr"/>
            <w:vAlign w:val="center"/>
            <w:hideMark/>
          </w:tcPr>
          <w:p w14:paraId="6B9967A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CR results (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vitreou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amples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onl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520" w:type="dxa"/>
            <w:shd w:val="clear" w:color="auto" w:fill="auto"/>
            <w:noWrap/>
            <w:textDirection w:val="btLr"/>
            <w:vAlign w:val="center"/>
            <w:hideMark/>
          </w:tcPr>
          <w:p w14:paraId="7729F5F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Antibiotic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Susceptibility</w:t>
            </w:r>
            <w:proofErr w:type="spellEnd"/>
            <w:r w:rsidRPr="00297DC8"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Testing</w:t>
            </w:r>
            <w:proofErr w:type="spellEnd"/>
          </w:p>
        </w:tc>
      </w:tr>
      <w:tr w:rsidR="00AD0E35" w:rsidRPr="00297DC8" w14:paraId="574D5792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1AD50C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0FFC75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F8F3C8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51204C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F4DF1D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Yeast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C4319F3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Candida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albican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47412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99ACEF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3024E6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87284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E21EC1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66BF2B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64B071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75C92A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573674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26390407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D255AE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D1D01B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CD8CE3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46BAE9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15501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6AF350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A92859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1AE9B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D84C36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9485F6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880629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053C80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92C6CD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8590AF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B07684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4939E58D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45C40E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232DF3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4AB3B2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808CA5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46510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89F5E0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E6D5E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6A91B4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088E94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F6B461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16D3B8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691429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DB5976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7EAC8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8AE7E8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09C4DB4F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D28358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A99633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97F13A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9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B22117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504B84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11D6E1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115C92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BD240E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C11653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264D3C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11C9F1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0FA7C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A4F54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C63940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323FC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7986B6CC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01E136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CDB4EF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471B0A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891C1D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C7300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68A2FD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E5B41B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F61E0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EA735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E58B6E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C6DF9B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21198A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819265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7E0A6E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06EE65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6A7CB86B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01F963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6D36BD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7DBF99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D03907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CCAFBC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22AD2F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FED4D4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DBAE2C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99DC0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9BEC0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BB052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3C0F0D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BE391B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459E2C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75D1F0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0B3DDB37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DBBCF6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910061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6C6AD9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EFE891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DF292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D3999BF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Moraxella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nonliquefacien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5CC2E8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521810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15ED14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8FDA2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2AFDA2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F513D3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A7788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C76FF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F1F34E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62BA53B9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F0F772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F5B6A3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1067F4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14E4CD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3E5CF5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24FCED1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aureu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BDE0B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162E6E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A4139F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35A3B0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79699F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79E45B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DE5704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610EB6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2363D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7FDBC8B3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12ABC8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F8F0BC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DC322B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21694A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752896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46E75C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AA58E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E221D9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DD60B1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7528B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A6908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50435E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95DAF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8FDA74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606D9B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40F37FA8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DAF7F4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0B2913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D79132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8E1109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4664F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Yeast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09D52F2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Candida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albican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E83CC5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142981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2D29C6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C7E02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2EF413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FA596E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E9BC18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85D856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6D2D2F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6EFC9CED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8751F8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lastRenderedPageBreak/>
              <w:t>3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047738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027FB0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8D708F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801DF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A0B2B1B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Enterococcus faecal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9818DA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A23967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24FE43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DF3DAF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F250C2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B5011C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9C5EDE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945B4F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23CBBC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6C92847F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C1D35E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7AA790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1F1B06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0081A8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EDB99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7F54020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Enterococcus faecal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6A9F1E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B2028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8171C0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9B1A7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E537D4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FB020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F88FD6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6E9A8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F2C2BA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2351901C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BF1E12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956F63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830C1D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18A67B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B8EFC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Yeast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2D39682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Candida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albican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A41E4C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CF1665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3EF706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B892D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AE6E18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666EF8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600E98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0CFE2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97FB50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70D16EDC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B125A9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A2A133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B30264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13A6BC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946A62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6606090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Escherichia coli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65319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72CD11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D5F1C2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4C7DD1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27A460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7DD3FB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DE1A8F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51BFDF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DEBF98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12B1054E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D96E98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18ABB5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241A86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BE699A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A0E5B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F99A613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Haemophilus influenza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8505C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E3AE20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3FE1EB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6EDACE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0EB98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F0AFA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E8EC52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62E20D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2AEB05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34505E01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C253E2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BCF311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69A488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7DCED0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7D45A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DE544E0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aureu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F9003D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F121D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ACB00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6EA558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6E043C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4962A4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FE0A39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7F16BE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3C4E9F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187F359C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A332BD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82500D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E9EF58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33D19D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A1483E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014FD00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Streptococcus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constellatu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3AB8C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7D0551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E5DD55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0CE150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D090CF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F429F9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9F1517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9CF853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9359AC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2DBA334F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338646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571CA1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962D76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EE7EB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B7FBBF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E5C0219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Streptococcus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infantariu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C9587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953AFD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A8D801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177693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D0C36D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A0204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20440A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8312B3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153FA6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29A19811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B4F3B2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99C749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231E4F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2A2B0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C18E1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F74434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459C4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B897DD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ADEC2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F49C42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BF7BFA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8114B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5043AD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E5166A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3DCD34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412DA09A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7539F2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E0CEF3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140C65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D0724B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188A9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688FA2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FF262F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0CC918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2F7A73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1D67AD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32603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A323D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4A27F2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8F45CF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19F8E9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63BEF4C1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E770FD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8A6463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DDFEFB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FCFE0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EA925D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A1D426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F8A5F1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6EA2C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166EF8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FFDBF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6A68F5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ED5B2B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73582C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E6C88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2A80B1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44B8E78E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FC08A2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8818FB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D72BE6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600A48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B5BBB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3EF5D6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0DF374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E583FD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A95D28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0BB54F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B6AD1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1A474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F2C7FE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9337AF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7020CF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61F509E6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497FB6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59500A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045E24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40683B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F755E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3A82E2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5FF6BD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2D87FC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6ABC8D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45CDF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BFBEE2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AEC0B1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72185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1BC6A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4A0A55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4755BEB9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089A35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B4CBBF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9D4C24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9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22D46A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FC44F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1EF935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EF3A2E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BD6A4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4A25DD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F7B2B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90D32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F00642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0E9A0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38323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AEB7E3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15AD4CAE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F82A8A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28C182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3869C8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E30C30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B6123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6E6D1B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08BA6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9E4597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847EAD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09FD9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C51A95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3DA96F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3DE87A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B05F5A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EAE743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66BFC525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4637BD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793A02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573F45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C70ED2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475C5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3AF629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A65BF3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64F5E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3A416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DEB3BB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45EE9F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43A18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5993D6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D514B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389C10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6F77EF66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5FB09D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AB5381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53508D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EA20FE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A49EAC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0C10C3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Unknown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FF7D9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C81E63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E6AB0E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E12CDE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272650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9B4B6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5A9C58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0ABA1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F9197C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7099FED4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7281AE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89D240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F7CE48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5581F2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0AF1A2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88AB929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Escherichia coli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EE2AD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7ED745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B95BE7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B9D62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659124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21ED02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325833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1280E2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8B2DB7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4E406347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ED1F75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80B777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AF1D68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AC101B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6CAF0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983E461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Clostridium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p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3DD3DA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93C08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44EF5F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3E80D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CE15A8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59A24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5B3B6C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784F4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486463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0A951E23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72D769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62AF92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9A57B3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C75380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7F394B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69C7249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epidermid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AD963D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0D8ED2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D0FB3B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E6F0BB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5212BD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9BD86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9CAE19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73CE10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590AEF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1FC62A5F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5B1E77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50A071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CBEDA0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0BFA5E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4D24F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1906749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epidermid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BD7148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53BD4B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35D320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53ED9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3CE673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59722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7D3A9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93D15A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773C7D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2C093E23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05438E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A16FCB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EE8A37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9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DD3B03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1B4F3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BBA13A0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Enterococcus faecal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C8F882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9677F1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28341F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8570F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A4AEF2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7C6541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E95507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13C4A7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102307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045703B5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9A18B7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56F803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197665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83D408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0E1C56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05FB186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epidermid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2A541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E9049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261257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E60FB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BF55A4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E96748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D00FAC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A1132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367E8B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57DC35B2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935E0B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2FA9B8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32D7C1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2FE1D0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9AB6E0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0A7F083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aureu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C2846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25DD00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401DB3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6434B1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EA5364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1F479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20A158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7E8427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44BB7F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0A5A5475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604E0C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42F25F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FCFD35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5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2EA7D9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E1591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8244AD4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epidermid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357A80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4D67F9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E9BCA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8F6B1E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B149C7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0C3C3D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13C1E7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6A7B0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1FE785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758C527F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666B33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CF727D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0C0468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B5ED11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88E2C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170002D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epidermid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C36DB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54647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9DF28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A6F119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201DBA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54E97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08E4D6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E3D59D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2AB6D4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653A4AE5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345CF3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lastRenderedPageBreak/>
              <w:t>9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82A6AC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E4F6EA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85490A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3F036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F7370D8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Staphylococcus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accharolyticu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BCFF2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F95A8E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B7E6E8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640AF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50657D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F63A07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C1040F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698F2A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4A125F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4D9F0D57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8582F3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A17829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2FA4E4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4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79A993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0F4CA7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A0912C0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Staphylococcus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accharolyticu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921147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51ABC0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AB0A4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5B5AA6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55C5E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696A62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721C6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B9B37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F27316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53A15C07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9CFAE9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F6933C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1F4A5E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18E2AE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107D1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19AC1E8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reptococcus pneumonia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90DA03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AC8745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724E7F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DE3DE8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9DE04C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56AA88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7CF1EA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FD7B29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0EA9D4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1808FB0A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054563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E7BE4A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200AE5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F2C41C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E5304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67A400F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Pseudomonas aeruginosa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AF8234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C6DBAC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8A40EC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8D8E7D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43691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2286F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A0B11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BB750E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2A827B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2A0AA2C3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B937AC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3D9534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35D56E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EDB18D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65573F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74E5525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Streptococcus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miti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3254FE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975F94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DE8D56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84FF4F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E7556B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68C59B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159790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0859F7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1439DD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o</w:t>
            </w:r>
          </w:p>
        </w:tc>
      </w:tr>
      <w:tr w:rsidR="00AD0E35" w:rsidRPr="00297DC8" w14:paraId="1CF0D1BA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512D70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6ECFE64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8C14D2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ABA205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177B2E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8160C38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epidermid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0DFC02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2DC38A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75D18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3F5169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C708F2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5316F8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490D1D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2CEA3E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C72D8B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772658FA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DAA9FF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5C7A6E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075C27B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756C924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34EF8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6D7104C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epidermid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3991B2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3B3CEC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410B52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02ABF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18B831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031B05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4724B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D5961C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90886C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302E1CB8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53057D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AA7D2F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355161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9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423E1BF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C4C7B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0F2EE5FE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epidermid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39F65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BAB98B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10E275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0797C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955C9F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B30DB9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C6452A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FC35F4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52B10B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7D7FE5AF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410948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B202A5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C05E15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8A393B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667832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C1FC35E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Escherichia coli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996B03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4F2D0E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244D3C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57C88E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59CCE1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B9A85A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206D7F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B993A8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60677EF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531E8DF5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2E9B5DB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967FC8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4550350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71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10EB01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B867A2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110950E3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Staphylococcus epidermid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D70CDB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B90904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3FB4FA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B2C8AE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6DA48D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F2A2AE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FBD2AA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1AF64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065F96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5FFFD003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638D52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D56419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11FF4F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8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2053B7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DC608C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14AE8D9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Staphylococcus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pasteuri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1D395A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D21638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4F380B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C9EBEE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10F9C5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EEE3E7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DFABF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NP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3D5A370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5EBBEB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22997765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3DBEE0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746CAA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1D908F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E39AA3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54412E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F967C6A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Haemophilus influenza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B2FCD7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3E94736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75DB05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041FB21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proofErr w:type="spellStart"/>
            <w:r w:rsidRPr="00297DC8">
              <w:rPr>
                <w:sz w:val="20"/>
                <w:szCs w:val="20"/>
                <w:lang w:val="fr-FR" w:eastAsia="fr-FR"/>
              </w:rPr>
              <w:t>Negative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E4BE37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061910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A0601D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380E9A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139051A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7EB33955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4861D9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582A9AD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F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7582707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86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28222B1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1DC473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AA49006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Enterococcus faecalis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63612D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7E9C92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B4989A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F325B7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9EC3DA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706CDF8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B187ECF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5C58B44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567C6EC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AD0E35" w:rsidRPr="00297DC8" w14:paraId="08A68507" w14:textId="77777777" w:rsidTr="00072192">
        <w:trPr>
          <w:trHeight w:val="320"/>
        </w:trPr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3CAB7F0B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A35AAE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M</w:t>
            </w:r>
          </w:p>
        </w:tc>
        <w:tc>
          <w:tcPr>
            <w:tcW w:w="397" w:type="dxa"/>
            <w:shd w:val="clear" w:color="auto" w:fill="auto"/>
            <w:noWrap/>
            <w:vAlign w:val="center"/>
            <w:hideMark/>
          </w:tcPr>
          <w:p w14:paraId="17EB2F7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3488111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046FA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C3D3543" w14:textId="77777777" w:rsidR="00AD0E35" w:rsidRPr="00297DC8" w:rsidRDefault="00AD0E35" w:rsidP="00072192">
            <w:pPr>
              <w:spacing w:after="0" w:line="240" w:lineRule="auto"/>
              <w:rPr>
                <w:i/>
                <w:iCs/>
                <w:sz w:val="20"/>
                <w:szCs w:val="20"/>
                <w:lang w:val="fr-FR" w:eastAsia="fr-FR"/>
              </w:rPr>
            </w:pPr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 xml:space="preserve">Streptococcus </w:t>
            </w:r>
            <w:proofErr w:type="spellStart"/>
            <w:r w:rsidRPr="00297DC8">
              <w:rPr>
                <w:i/>
                <w:iCs/>
                <w:sz w:val="20"/>
                <w:szCs w:val="20"/>
                <w:lang w:val="fr-FR" w:eastAsia="fr-FR"/>
              </w:rPr>
              <w:t>orali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3311705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4CDFD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93386A7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8C1AF2C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96A2A83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8EDC36D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46EEC4A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E6B957E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Positive</w:t>
            </w:r>
          </w:p>
        </w:tc>
        <w:tc>
          <w:tcPr>
            <w:tcW w:w="520" w:type="dxa"/>
            <w:shd w:val="clear" w:color="auto" w:fill="auto"/>
            <w:noWrap/>
            <w:vAlign w:val="center"/>
            <w:hideMark/>
          </w:tcPr>
          <w:p w14:paraId="0052EEF9" w14:textId="77777777" w:rsidR="00AD0E35" w:rsidRPr="00297DC8" w:rsidRDefault="00AD0E35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 w:rsidRPr="00297DC8">
              <w:rPr>
                <w:sz w:val="20"/>
                <w:szCs w:val="20"/>
                <w:lang w:val="fr-FR" w:eastAsia="fr-FR"/>
              </w:rPr>
              <w:t>Yes</w:t>
            </w:r>
          </w:p>
        </w:tc>
      </w:tr>
      <w:tr w:rsidR="002B6B5A" w:rsidRPr="00297DC8" w14:paraId="79A3AF8F" w14:textId="77777777" w:rsidTr="002146BD">
        <w:trPr>
          <w:trHeight w:val="320"/>
        </w:trPr>
        <w:tc>
          <w:tcPr>
            <w:tcW w:w="13152" w:type="dxa"/>
            <w:gridSpan w:val="15"/>
            <w:shd w:val="clear" w:color="auto" w:fill="auto"/>
            <w:noWrap/>
            <w:vAlign w:val="center"/>
          </w:tcPr>
          <w:p w14:paraId="09C22F77" w14:textId="79D82A9F" w:rsidR="002B6B5A" w:rsidRPr="00297DC8" w:rsidRDefault="002B6B5A" w:rsidP="00072192">
            <w:pPr>
              <w:spacing w:after="0" w:line="240" w:lineRule="auto"/>
              <w:rPr>
                <w:sz w:val="20"/>
                <w:szCs w:val="20"/>
                <w:lang w:val="fr-FR" w:eastAsia="fr-FR"/>
              </w:rPr>
            </w:pPr>
            <w:r>
              <w:rPr>
                <w:sz w:val="20"/>
                <w:szCs w:val="20"/>
                <w:lang w:val="fr-FR" w:eastAsia="fr-FR"/>
              </w:rPr>
              <w:t xml:space="preserve">PCR =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polymerase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chain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reaction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 xml:space="preserve"> ; NP = not </w:t>
            </w:r>
            <w:proofErr w:type="spellStart"/>
            <w:r>
              <w:rPr>
                <w:sz w:val="20"/>
                <w:szCs w:val="20"/>
                <w:lang w:val="fr-FR" w:eastAsia="fr-FR"/>
              </w:rPr>
              <w:t>performed</w:t>
            </w:r>
            <w:proofErr w:type="spellEnd"/>
            <w:r>
              <w:rPr>
                <w:sz w:val="20"/>
                <w:szCs w:val="20"/>
                <w:lang w:val="fr-FR" w:eastAsia="fr-FR"/>
              </w:rPr>
              <w:t>.</w:t>
            </w:r>
          </w:p>
        </w:tc>
      </w:tr>
    </w:tbl>
    <w:p w14:paraId="09EB2191" w14:textId="77777777" w:rsidR="00AD0E35" w:rsidRPr="00A470DE" w:rsidRDefault="00AD0E35" w:rsidP="00C15C2B"/>
    <w:sectPr w:rsidR="00AD0E35" w:rsidRPr="00A470DE" w:rsidSect="00297DC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84042" w14:textId="77777777" w:rsidR="00C76904" w:rsidRDefault="00C76904" w:rsidP="007472AD">
      <w:pPr>
        <w:spacing w:after="0" w:line="240" w:lineRule="auto"/>
      </w:pPr>
      <w:r>
        <w:separator/>
      </w:r>
    </w:p>
  </w:endnote>
  <w:endnote w:type="continuationSeparator" w:id="0">
    <w:p w14:paraId="71A22667" w14:textId="77777777" w:rsidR="00C76904" w:rsidRDefault="00C76904" w:rsidP="00747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252662132"/>
      <w:docPartObj>
        <w:docPartGallery w:val="Page Numbers (Bottom of Page)"/>
        <w:docPartUnique/>
      </w:docPartObj>
    </w:sdtPr>
    <w:sdtContent>
      <w:p w14:paraId="39007703" w14:textId="4AA525B6" w:rsidR="007472AD" w:rsidRDefault="007472AD" w:rsidP="0091451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5C295721" w14:textId="77777777" w:rsidR="007472AD" w:rsidRDefault="007472AD" w:rsidP="007472AD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526453217"/>
      <w:docPartObj>
        <w:docPartGallery w:val="Page Numbers (Bottom of Page)"/>
        <w:docPartUnique/>
      </w:docPartObj>
    </w:sdtPr>
    <w:sdtContent>
      <w:p w14:paraId="0BA37A8A" w14:textId="265BD885" w:rsidR="007472AD" w:rsidRDefault="007472AD" w:rsidP="0091451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401298B" w14:textId="77777777" w:rsidR="007472AD" w:rsidRDefault="007472AD" w:rsidP="007472AD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DD7E3" w14:textId="77777777" w:rsidR="00C76904" w:rsidRDefault="00C76904" w:rsidP="007472AD">
      <w:pPr>
        <w:spacing w:after="0" w:line="240" w:lineRule="auto"/>
      </w:pPr>
      <w:r>
        <w:separator/>
      </w:r>
    </w:p>
  </w:footnote>
  <w:footnote w:type="continuationSeparator" w:id="0">
    <w:p w14:paraId="1BA4C675" w14:textId="77777777" w:rsidR="00C76904" w:rsidRDefault="00C76904" w:rsidP="007472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5BB571A8"/>
    <w:multiLevelType w:val="hybridMultilevel"/>
    <w:tmpl w:val="4C188C56"/>
    <w:lvl w:ilvl="0" w:tplc="466876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93665118">
    <w:abstractNumId w:val="8"/>
  </w:num>
  <w:num w:numId="2" w16cid:durableId="2002461195">
    <w:abstractNumId w:val="6"/>
  </w:num>
  <w:num w:numId="3" w16cid:durableId="276181591">
    <w:abstractNumId w:val="5"/>
  </w:num>
  <w:num w:numId="4" w16cid:durableId="753015057">
    <w:abstractNumId w:val="4"/>
  </w:num>
  <w:num w:numId="5" w16cid:durableId="685132691">
    <w:abstractNumId w:val="7"/>
  </w:num>
  <w:num w:numId="6" w16cid:durableId="23406253">
    <w:abstractNumId w:val="3"/>
  </w:num>
  <w:num w:numId="7" w16cid:durableId="1267274286">
    <w:abstractNumId w:val="2"/>
  </w:num>
  <w:num w:numId="8" w16cid:durableId="1549534622">
    <w:abstractNumId w:val="1"/>
  </w:num>
  <w:num w:numId="9" w16cid:durableId="31157332">
    <w:abstractNumId w:val="0"/>
  </w:num>
  <w:num w:numId="10" w16cid:durableId="133865374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11161"/>
    <w:rsid w:val="00017DE1"/>
    <w:rsid w:val="00023673"/>
    <w:rsid w:val="00025044"/>
    <w:rsid w:val="00034616"/>
    <w:rsid w:val="000475B2"/>
    <w:rsid w:val="0005084A"/>
    <w:rsid w:val="000549C7"/>
    <w:rsid w:val="00057682"/>
    <w:rsid w:val="0006063C"/>
    <w:rsid w:val="00071023"/>
    <w:rsid w:val="0008555A"/>
    <w:rsid w:val="0008583D"/>
    <w:rsid w:val="0008742E"/>
    <w:rsid w:val="00094AF7"/>
    <w:rsid w:val="000A29D6"/>
    <w:rsid w:val="000A745A"/>
    <w:rsid w:val="000F1FBE"/>
    <w:rsid w:val="000F76C4"/>
    <w:rsid w:val="00104EC7"/>
    <w:rsid w:val="001108F9"/>
    <w:rsid w:val="0012434F"/>
    <w:rsid w:val="0015074B"/>
    <w:rsid w:val="0015483D"/>
    <w:rsid w:val="00154CEA"/>
    <w:rsid w:val="001672DF"/>
    <w:rsid w:val="001743C9"/>
    <w:rsid w:val="0017629E"/>
    <w:rsid w:val="0018069F"/>
    <w:rsid w:val="00181E84"/>
    <w:rsid w:val="00184A86"/>
    <w:rsid w:val="001A74AF"/>
    <w:rsid w:val="001B1E53"/>
    <w:rsid w:val="001B5461"/>
    <w:rsid w:val="001E5524"/>
    <w:rsid w:val="001E5E93"/>
    <w:rsid w:val="001E7620"/>
    <w:rsid w:val="002029F1"/>
    <w:rsid w:val="002050EF"/>
    <w:rsid w:val="00214696"/>
    <w:rsid w:val="00216549"/>
    <w:rsid w:val="002179C8"/>
    <w:rsid w:val="00223538"/>
    <w:rsid w:val="00224B01"/>
    <w:rsid w:val="002274A0"/>
    <w:rsid w:val="00242475"/>
    <w:rsid w:val="00242A8B"/>
    <w:rsid w:val="00247CC3"/>
    <w:rsid w:val="0027010F"/>
    <w:rsid w:val="002808A6"/>
    <w:rsid w:val="00282F1B"/>
    <w:rsid w:val="0028793D"/>
    <w:rsid w:val="00287B55"/>
    <w:rsid w:val="002909A8"/>
    <w:rsid w:val="0029639D"/>
    <w:rsid w:val="00297DC8"/>
    <w:rsid w:val="002A1CBE"/>
    <w:rsid w:val="002B0F01"/>
    <w:rsid w:val="002B49DD"/>
    <w:rsid w:val="002B6B5A"/>
    <w:rsid w:val="002B7211"/>
    <w:rsid w:val="002C25F0"/>
    <w:rsid w:val="002D55C6"/>
    <w:rsid w:val="002E171F"/>
    <w:rsid w:val="002F5E4B"/>
    <w:rsid w:val="002F77EE"/>
    <w:rsid w:val="003007C0"/>
    <w:rsid w:val="0031177B"/>
    <w:rsid w:val="00317848"/>
    <w:rsid w:val="00326F90"/>
    <w:rsid w:val="00330F54"/>
    <w:rsid w:val="00341474"/>
    <w:rsid w:val="003424FF"/>
    <w:rsid w:val="00343955"/>
    <w:rsid w:val="003442A4"/>
    <w:rsid w:val="003510BB"/>
    <w:rsid w:val="00371AC0"/>
    <w:rsid w:val="00383834"/>
    <w:rsid w:val="003B5C50"/>
    <w:rsid w:val="003B635F"/>
    <w:rsid w:val="003C07EE"/>
    <w:rsid w:val="003C13EA"/>
    <w:rsid w:val="003C28F2"/>
    <w:rsid w:val="003D37EC"/>
    <w:rsid w:val="003E153C"/>
    <w:rsid w:val="003E3735"/>
    <w:rsid w:val="00400BEC"/>
    <w:rsid w:val="00405109"/>
    <w:rsid w:val="00406F89"/>
    <w:rsid w:val="0041133C"/>
    <w:rsid w:val="004114CA"/>
    <w:rsid w:val="00412665"/>
    <w:rsid w:val="004139B6"/>
    <w:rsid w:val="00425C92"/>
    <w:rsid w:val="00446E93"/>
    <w:rsid w:val="004557AF"/>
    <w:rsid w:val="00460918"/>
    <w:rsid w:val="004616CA"/>
    <w:rsid w:val="004A16E3"/>
    <w:rsid w:val="004D48EA"/>
    <w:rsid w:val="004D5F4C"/>
    <w:rsid w:val="004D7BBC"/>
    <w:rsid w:val="004E538E"/>
    <w:rsid w:val="004F4445"/>
    <w:rsid w:val="00500BDB"/>
    <w:rsid w:val="0050395C"/>
    <w:rsid w:val="00506E2C"/>
    <w:rsid w:val="00507B80"/>
    <w:rsid w:val="00512083"/>
    <w:rsid w:val="00515A3C"/>
    <w:rsid w:val="00515C44"/>
    <w:rsid w:val="00520B8C"/>
    <w:rsid w:val="00526AD1"/>
    <w:rsid w:val="0053499A"/>
    <w:rsid w:val="00551DE7"/>
    <w:rsid w:val="00552E43"/>
    <w:rsid w:val="005547C4"/>
    <w:rsid w:val="00571CCE"/>
    <w:rsid w:val="005841A4"/>
    <w:rsid w:val="00591F22"/>
    <w:rsid w:val="005B2345"/>
    <w:rsid w:val="005B3781"/>
    <w:rsid w:val="005B4A8F"/>
    <w:rsid w:val="005C1C1B"/>
    <w:rsid w:val="005C3D4D"/>
    <w:rsid w:val="005E4B93"/>
    <w:rsid w:val="005F0A8E"/>
    <w:rsid w:val="005F0D03"/>
    <w:rsid w:val="00613D96"/>
    <w:rsid w:val="006177DB"/>
    <w:rsid w:val="00622A4D"/>
    <w:rsid w:val="00635BA2"/>
    <w:rsid w:val="00637293"/>
    <w:rsid w:val="00667983"/>
    <w:rsid w:val="00677A8D"/>
    <w:rsid w:val="00690AD0"/>
    <w:rsid w:val="00695798"/>
    <w:rsid w:val="006A73E7"/>
    <w:rsid w:val="006B3EF8"/>
    <w:rsid w:val="006D5459"/>
    <w:rsid w:val="006D640A"/>
    <w:rsid w:val="006E0824"/>
    <w:rsid w:val="006E08A2"/>
    <w:rsid w:val="0070126B"/>
    <w:rsid w:val="007019A1"/>
    <w:rsid w:val="007472AD"/>
    <w:rsid w:val="0075077D"/>
    <w:rsid w:val="00753819"/>
    <w:rsid w:val="00753BF6"/>
    <w:rsid w:val="00754012"/>
    <w:rsid w:val="00761645"/>
    <w:rsid w:val="00771C1E"/>
    <w:rsid w:val="00771D63"/>
    <w:rsid w:val="007734CB"/>
    <w:rsid w:val="00782EC5"/>
    <w:rsid w:val="0078564F"/>
    <w:rsid w:val="0079404D"/>
    <w:rsid w:val="007A110E"/>
    <w:rsid w:val="007B0E83"/>
    <w:rsid w:val="007B7CCF"/>
    <w:rsid w:val="007C0048"/>
    <w:rsid w:val="007E3B05"/>
    <w:rsid w:val="007E4E1D"/>
    <w:rsid w:val="007E579A"/>
    <w:rsid w:val="007E67AF"/>
    <w:rsid w:val="007E6B0F"/>
    <w:rsid w:val="007F48C4"/>
    <w:rsid w:val="007F5464"/>
    <w:rsid w:val="00807655"/>
    <w:rsid w:val="00853E67"/>
    <w:rsid w:val="00857CE1"/>
    <w:rsid w:val="00865915"/>
    <w:rsid w:val="00865B9F"/>
    <w:rsid w:val="00866D94"/>
    <w:rsid w:val="00871A50"/>
    <w:rsid w:val="008814CB"/>
    <w:rsid w:val="008825F4"/>
    <w:rsid w:val="008909CC"/>
    <w:rsid w:val="00896A28"/>
    <w:rsid w:val="008A3061"/>
    <w:rsid w:val="008B5F32"/>
    <w:rsid w:val="008D64B2"/>
    <w:rsid w:val="008E1FF5"/>
    <w:rsid w:val="008E56CB"/>
    <w:rsid w:val="009122C5"/>
    <w:rsid w:val="00930212"/>
    <w:rsid w:val="00944C7B"/>
    <w:rsid w:val="00960206"/>
    <w:rsid w:val="00962B07"/>
    <w:rsid w:val="009B55CB"/>
    <w:rsid w:val="009B6DE9"/>
    <w:rsid w:val="009C33B6"/>
    <w:rsid w:val="009C51D4"/>
    <w:rsid w:val="009E1FAA"/>
    <w:rsid w:val="009F2196"/>
    <w:rsid w:val="00A007A1"/>
    <w:rsid w:val="00A04025"/>
    <w:rsid w:val="00A051E3"/>
    <w:rsid w:val="00A27567"/>
    <w:rsid w:val="00A41977"/>
    <w:rsid w:val="00A470DE"/>
    <w:rsid w:val="00A54B1D"/>
    <w:rsid w:val="00A620BF"/>
    <w:rsid w:val="00A80EC5"/>
    <w:rsid w:val="00A84165"/>
    <w:rsid w:val="00AA1D8D"/>
    <w:rsid w:val="00AA7E5C"/>
    <w:rsid w:val="00AB431B"/>
    <w:rsid w:val="00AC2E14"/>
    <w:rsid w:val="00AD0E35"/>
    <w:rsid w:val="00AF1F75"/>
    <w:rsid w:val="00AF2EBB"/>
    <w:rsid w:val="00B163E4"/>
    <w:rsid w:val="00B17BAF"/>
    <w:rsid w:val="00B202B2"/>
    <w:rsid w:val="00B37DA4"/>
    <w:rsid w:val="00B47730"/>
    <w:rsid w:val="00B4798F"/>
    <w:rsid w:val="00B5311E"/>
    <w:rsid w:val="00B56CB9"/>
    <w:rsid w:val="00B6529F"/>
    <w:rsid w:val="00B676DD"/>
    <w:rsid w:val="00B71694"/>
    <w:rsid w:val="00B8320D"/>
    <w:rsid w:val="00B9030C"/>
    <w:rsid w:val="00B954BE"/>
    <w:rsid w:val="00BA5F7C"/>
    <w:rsid w:val="00BB1971"/>
    <w:rsid w:val="00BB35C2"/>
    <w:rsid w:val="00BB4335"/>
    <w:rsid w:val="00C1087A"/>
    <w:rsid w:val="00C14C5A"/>
    <w:rsid w:val="00C15C2B"/>
    <w:rsid w:val="00C17C41"/>
    <w:rsid w:val="00C20F51"/>
    <w:rsid w:val="00C27036"/>
    <w:rsid w:val="00C31EDB"/>
    <w:rsid w:val="00C3534B"/>
    <w:rsid w:val="00C52ED1"/>
    <w:rsid w:val="00C54CE3"/>
    <w:rsid w:val="00C62FFB"/>
    <w:rsid w:val="00C71C38"/>
    <w:rsid w:val="00C765EC"/>
    <w:rsid w:val="00C76904"/>
    <w:rsid w:val="00C809B7"/>
    <w:rsid w:val="00C80A5E"/>
    <w:rsid w:val="00C84970"/>
    <w:rsid w:val="00C916FC"/>
    <w:rsid w:val="00C9599E"/>
    <w:rsid w:val="00C9703D"/>
    <w:rsid w:val="00CA5E23"/>
    <w:rsid w:val="00CA6C69"/>
    <w:rsid w:val="00CB0664"/>
    <w:rsid w:val="00CB39C8"/>
    <w:rsid w:val="00CD04BC"/>
    <w:rsid w:val="00CD3BB7"/>
    <w:rsid w:val="00CD459C"/>
    <w:rsid w:val="00CD4AD6"/>
    <w:rsid w:val="00CE58B2"/>
    <w:rsid w:val="00CE754B"/>
    <w:rsid w:val="00D0788A"/>
    <w:rsid w:val="00D2214F"/>
    <w:rsid w:val="00D71D1B"/>
    <w:rsid w:val="00D863F2"/>
    <w:rsid w:val="00DA5D7F"/>
    <w:rsid w:val="00DC2686"/>
    <w:rsid w:val="00DD6F98"/>
    <w:rsid w:val="00DE007A"/>
    <w:rsid w:val="00E04CC8"/>
    <w:rsid w:val="00E05B0C"/>
    <w:rsid w:val="00E136EE"/>
    <w:rsid w:val="00E64DC3"/>
    <w:rsid w:val="00E65308"/>
    <w:rsid w:val="00E732F8"/>
    <w:rsid w:val="00E84FC1"/>
    <w:rsid w:val="00E872A4"/>
    <w:rsid w:val="00E946A6"/>
    <w:rsid w:val="00E94F25"/>
    <w:rsid w:val="00E953BF"/>
    <w:rsid w:val="00EB0225"/>
    <w:rsid w:val="00EB0A95"/>
    <w:rsid w:val="00EB3803"/>
    <w:rsid w:val="00EC60CB"/>
    <w:rsid w:val="00ED1ECE"/>
    <w:rsid w:val="00F009D8"/>
    <w:rsid w:val="00F23927"/>
    <w:rsid w:val="00F36911"/>
    <w:rsid w:val="00F60AAD"/>
    <w:rsid w:val="00F75C28"/>
    <w:rsid w:val="00F86654"/>
    <w:rsid w:val="00FA37C0"/>
    <w:rsid w:val="00FC693F"/>
    <w:rsid w:val="00FD0952"/>
    <w:rsid w:val="00FD2453"/>
    <w:rsid w:val="00FE5A9B"/>
    <w:rsid w:val="00FF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83EB1EC"/>
  <w14:defaultImageDpi w14:val="300"/>
  <w15:docId w15:val="{79EA3174-E973-314B-8F23-3D4D3E94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2AD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E6B0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E6B0F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7E6B0F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7E6B0F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7E6B0F"/>
    <w:pPr>
      <w:pBdr>
        <w:bottom w:val="single" w:sz="8" w:space="4" w:color="000000" w:themeColor="text1"/>
      </w:pBdr>
      <w:spacing w:after="300" w:line="240" w:lineRule="auto"/>
      <w:contextualSpacing/>
    </w:pPr>
    <w:rPr>
      <w:rFonts w:eastAsiaTheme="majorEastAsia" w:cstheme="majorBidi"/>
      <w:color w:val="000000" w:themeColor="text1"/>
      <w:spacing w:val="5"/>
      <w:kern w:val="28"/>
      <w:sz w:val="44"/>
      <w:szCs w:val="44"/>
    </w:rPr>
  </w:style>
  <w:style w:type="character" w:customStyle="1" w:styleId="TitreCar">
    <w:name w:val="Titre Car"/>
    <w:basedOn w:val="Policepardfaut"/>
    <w:link w:val="Titre"/>
    <w:uiPriority w:val="10"/>
    <w:rsid w:val="007E6B0F"/>
    <w:rPr>
      <w:rFonts w:ascii="Times New Roman" w:eastAsiaTheme="majorEastAsia" w:hAnsi="Times New Roman" w:cstheme="majorBidi"/>
      <w:color w:val="000000" w:themeColor="text1"/>
      <w:spacing w:val="5"/>
      <w:kern w:val="28"/>
      <w:sz w:val="44"/>
      <w:szCs w:val="4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Tableausimple51">
    <w:name w:val="Tableau simple 51"/>
    <w:basedOn w:val="TableauNormal"/>
    <w:uiPriority w:val="45"/>
    <w:rsid w:val="00A470DE"/>
    <w:pPr>
      <w:spacing w:after="0" w:line="240" w:lineRule="auto"/>
    </w:pPr>
    <w:rPr>
      <w:rFonts w:eastAsiaTheme="minorHAnsi"/>
      <w:lang w:val="fr-FR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Bibliographie1">
    <w:name w:val="Bibliographie1"/>
    <w:basedOn w:val="Normal"/>
    <w:link w:val="BibliographyCar"/>
    <w:rsid w:val="00DD6F98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customStyle="1" w:styleId="BibliographyCar">
    <w:name w:val="Bibliography Car"/>
    <w:basedOn w:val="Policepardfaut"/>
    <w:link w:val="Bibliographie1"/>
    <w:rsid w:val="00DD6F98"/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C14C5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14C5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14C5A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14C5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14C5A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14C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14C5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515C44"/>
    <w:pPr>
      <w:spacing w:after="0" w:line="240" w:lineRule="auto"/>
    </w:pPr>
    <w:rPr>
      <w:rFonts w:ascii="Times New Roman" w:hAnsi="Times New Roman"/>
      <w:sz w:val="24"/>
    </w:rPr>
  </w:style>
  <w:style w:type="character" w:styleId="Lienhypertexte">
    <w:name w:val="Hyperlink"/>
    <w:basedOn w:val="Policepardfaut"/>
    <w:uiPriority w:val="99"/>
    <w:unhideWhenUsed/>
    <w:rsid w:val="00A051E3"/>
    <w:rPr>
      <w:color w:val="auto"/>
      <w:u w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297DC8"/>
    <w:rPr>
      <w:color w:val="954F72"/>
      <w:u w:val="single"/>
    </w:rPr>
  </w:style>
  <w:style w:type="paragraph" w:customStyle="1" w:styleId="msonormal0">
    <w:name w:val="msonormal"/>
    <w:basedOn w:val="Normal"/>
    <w:rsid w:val="00297DC8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fr-FR" w:eastAsia="fr-FR"/>
    </w:rPr>
  </w:style>
  <w:style w:type="paragraph" w:customStyle="1" w:styleId="xl63">
    <w:name w:val="xl63"/>
    <w:basedOn w:val="Normal"/>
    <w:rsid w:val="00297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2"/>
      <w:lang w:val="fr-FR" w:eastAsia="fr-FR"/>
    </w:rPr>
  </w:style>
  <w:style w:type="paragraph" w:customStyle="1" w:styleId="xl64">
    <w:name w:val="xl64"/>
    <w:basedOn w:val="Normal"/>
    <w:rsid w:val="00297DC8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2"/>
      <w:lang w:val="fr-FR" w:eastAsia="fr-FR"/>
    </w:rPr>
  </w:style>
  <w:style w:type="paragraph" w:customStyle="1" w:styleId="xl65">
    <w:name w:val="xl65"/>
    <w:basedOn w:val="Normal"/>
    <w:rsid w:val="00297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2"/>
      <w:lang w:val="fr-FR" w:eastAsia="fr-FR"/>
    </w:rPr>
  </w:style>
  <w:style w:type="paragraph" w:customStyle="1" w:styleId="xl66">
    <w:name w:val="xl66"/>
    <w:basedOn w:val="Normal"/>
    <w:rsid w:val="00297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2"/>
      <w:lang w:val="fr-FR" w:eastAsia="fr-FR"/>
    </w:rPr>
  </w:style>
  <w:style w:type="paragraph" w:customStyle="1" w:styleId="xl67">
    <w:name w:val="xl67"/>
    <w:basedOn w:val="Normal"/>
    <w:rsid w:val="00297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2"/>
      <w:lang w:val="fr-FR" w:eastAsia="fr-FR"/>
    </w:rPr>
  </w:style>
  <w:style w:type="paragraph" w:customStyle="1" w:styleId="xl68">
    <w:name w:val="xl68"/>
    <w:basedOn w:val="Normal"/>
    <w:rsid w:val="00297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2"/>
      <w:lang w:val="fr-FR" w:eastAsia="fr-FR"/>
    </w:rPr>
  </w:style>
  <w:style w:type="paragraph" w:customStyle="1" w:styleId="xl69">
    <w:name w:val="xl69"/>
    <w:basedOn w:val="Normal"/>
    <w:rsid w:val="00297DC8"/>
    <w:pPr>
      <w:spacing w:before="100" w:beforeAutospacing="1" w:after="100" w:afterAutospacing="1" w:line="240" w:lineRule="auto"/>
      <w:jc w:val="left"/>
    </w:pPr>
    <w:rPr>
      <w:rFonts w:eastAsia="Times New Roman" w:cs="Times New Roman"/>
      <w:sz w:val="22"/>
      <w:lang w:val="fr-FR" w:eastAsia="fr-FR"/>
    </w:rPr>
  </w:style>
  <w:style w:type="paragraph" w:customStyle="1" w:styleId="xl70">
    <w:name w:val="xl70"/>
    <w:basedOn w:val="Normal"/>
    <w:rsid w:val="00297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2"/>
      <w:lang w:val="fr-FR" w:eastAsia="fr-FR"/>
    </w:rPr>
  </w:style>
  <w:style w:type="paragraph" w:customStyle="1" w:styleId="xl71">
    <w:name w:val="xl71"/>
    <w:basedOn w:val="Normal"/>
    <w:rsid w:val="00297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2"/>
      <w:lang w:val="fr-FR" w:eastAsia="fr-FR"/>
    </w:rPr>
  </w:style>
  <w:style w:type="paragraph" w:customStyle="1" w:styleId="xl72">
    <w:name w:val="xl72"/>
    <w:basedOn w:val="Normal"/>
    <w:rsid w:val="00297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2"/>
      <w:lang w:val="fr-FR" w:eastAsia="fr-FR"/>
    </w:rPr>
  </w:style>
  <w:style w:type="paragraph" w:customStyle="1" w:styleId="xl73">
    <w:name w:val="xl73"/>
    <w:basedOn w:val="Normal"/>
    <w:rsid w:val="00297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sz w:val="22"/>
      <w:lang w:val="fr-FR" w:eastAsia="fr-FR"/>
    </w:rPr>
  </w:style>
  <w:style w:type="paragraph" w:customStyle="1" w:styleId="xl74">
    <w:name w:val="xl74"/>
    <w:basedOn w:val="Normal"/>
    <w:rsid w:val="00297DC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Times New Roman"/>
      <w:i/>
      <w:iCs/>
      <w:sz w:val="22"/>
      <w:lang w:val="fr-FR" w:eastAsia="fr-FR"/>
    </w:rPr>
  </w:style>
  <w:style w:type="character" w:styleId="Numrodeligne">
    <w:name w:val="line number"/>
    <w:basedOn w:val="Policepardfaut"/>
    <w:uiPriority w:val="99"/>
    <w:semiHidden/>
    <w:unhideWhenUsed/>
    <w:rsid w:val="007472AD"/>
  </w:style>
  <w:style w:type="character" w:styleId="Numrodepage">
    <w:name w:val="page number"/>
    <w:basedOn w:val="Policepardfaut"/>
    <w:uiPriority w:val="99"/>
    <w:semiHidden/>
    <w:unhideWhenUsed/>
    <w:rsid w:val="007472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41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3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69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09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034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C28BD21-D5CD-4711-9906-904CAC1A0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06</Words>
  <Characters>9388</Characters>
  <Application>Microsoft Office Word</Application>
  <DocSecurity>0</DocSecurity>
  <Lines>78</Lines>
  <Paragraphs>2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107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Paul Robert</cp:lastModifiedBy>
  <cp:revision>3</cp:revision>
  <dcterms:created xsi:type="dcterms:W3CDTF">2025-12-22T16:43:00Z</dcterms:created>
  <dcterms:modified xsi:type="dcterms:W3CDTF">2025-12-22T16:4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T1nQ6Sn"/&gt;&lt;style id="http://www.zotero.org/styles/springer-basic-brackets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